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754" w:tblpY="3018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23"/>
        <w:gridCol w:w="1193"/>
        <w:gridCol w:w="1199"/>
        <w:gridCol w:w="1150"/>
        <w:gridCol w:w="1737"/>
        <w:gridCol w:w="1954"/>
      </w:tblGrid>
      <w:tr w14:paraId="16B4E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D92BEE9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aramete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A7D7BD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odel (Mean ± SD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BEC95C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ECG-H (Mean ± SD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113B3DF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ohen’s 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567FBF4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djusted Power (α=0.004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74166B1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onclusion</w:t>
            </w:r>
          </w:p>
        </w:tc>
      </w:tr>
      <w:tr w14:paraId="366DC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5C783F8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L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AC5E278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2.12 ± 5.6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2985697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.45 ± 3.2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EBF61B7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5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726F53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C23B0C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igh Power (≥0.8)</w:t>
            </w:r>
          </w:p>
        </w:tc>
      </w:tr>
      <w:tr w14:paraId="55407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332F73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S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DDC385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6.88 ± 10.4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D210FA5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2.76 ± 3.3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7A4FA43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5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7B0A54F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&gt;0.9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16196C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igh Power (≥0.8)</w:t>
            </w:r>
          </w:p>
        </w:tc>
      </w:tr>
      <w:tr w14:paraId="5D397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AECCC34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IL-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36C9040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6.59 ± 17.0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8C549EC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9.41 ± 2.0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E93EB8D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2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AB67E0B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72B6C3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igh Power (≥0.8)</w:t>
            </w:r>
          </w:p>
        </w:tc>
      </w:tr>
      <w:tr w14:paraId="46E52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1A9F3F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IL-1β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49747D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9.44 ± 3.5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F7A8F1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14 ± 1.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5DBCC2F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0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9245884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8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8EE2DA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igh Power (≥0.8)</w:t>
            </w:r>
          </w:p>
        </w:tc>
      </w:tr>
      <w:tr w14:paraId="4AB6C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C8DBD98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NFα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CAFBBA3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8.58 ± 2.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B872A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49 ± 0.9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C44AB98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lang w:val="en-US" w:eastAsia="zh-CN" w:bidi="ar"/>
              </w:rPr>
              <w:t>2.8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D0541D9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lang w:val="en-US" w:eastAsia="zh-CN" w:bidi="ar"/>
              </w:rPr>
              <w:t>0.9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24EBED7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lang w:val="en-US" w:eastAsia="zh-CN" w:bidi="ar"/>
              </w:rPr>
              <w:t>High Power (≥0.8)</w:t>
            </w:r>
          </w:p>
        </w:tc>
      </w:tr>
      <w:tr w14:paraId="0D6BC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C9A349D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F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1D95CF4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17 ± 0.5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66C7B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34 ± 0.0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FF1039B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2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04929CF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0C6D64D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igh Power (≥0.8)</w:t>
            </w:r>
          </w:p>
        </w:tc>
      </w:tr>
      <w:tr w14:paraId="40DD4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66625D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OD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03443B7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37 ± 0.0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0090DD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61 ± 0.0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4E52A0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9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CAD294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&gt;0.9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343584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igh Power (≥0.8)</w:t>
            </w:r>
          </w:p>
        </w:tc>
      </w:tr>
      <w:tr w14:paraId="56A33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EAF078D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AX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6492C4A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64 ± 0.3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4050CD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79 ± 0.0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D127C9C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3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FBA99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03D4E5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igh Power (≥0.8)</w:t>
            </w:r>
          </w:p>
        </w:tc>
      </w:tr>
      <w:tr w14:paraId="69019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CCA4409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CL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5702023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16 ± 0.0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959851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85 ± 0.2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266C2A4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7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946C989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&gt;0.9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CDB28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igh Power (≥0.8)</w:t>
            </w:r>
          </w:p>
        </w:tc>
      </w:tr>
      <w:tr w14:paraId="59F7A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341A6D3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LC7A1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433DE75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8.63 ± 4.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181F542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91 ± 0.7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30E85F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8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20CAF84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E35EB36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arginal Power (Approaching 0.8)</w:t>
            </w:r>
          </w:p>
        </w:tc>
      </w:tr>
      <w:tr w14:paraId="3EAB7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FDA0BFD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FTH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CD94CF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23.74 ± 30.2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7B047BA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6.45 ± 19.3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CEFC74A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0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957999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8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787430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22"/>
                <w:szCs w:val="22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igh Power (≥0.8)</w:t>
            </w:r>
          </w:p>
        </w:tc>
      </w:tr>
    </w:tbl>
    <w:p w14:paraId="5CE145EA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line="23" w:lineRule="atLeast"/>
        <w:ind w:left="0" w:firstLine="0"/>
        <w:jc w:val="center"/>
        <w:rPr>
          <w:rFonts w:ascii="Segoe UI" w:hAnsi="Segoe UI" w:eastAsia="Segoe UI" w:cs="Segoe UI"/>
          <w:i w:val="0"/>
          <w:iCs w:val="0"/>
          <w:caps w:val="0"/>
          <w:color w:val="404040"/>
          <w:spacing w:val="0"/>
        </w:rPr>
      </w:pPr>
      <w:r>
        <w:rPr>
          <w:rStyle w:val="7"/>
          <w:rFonts w:hint="default" w:ascii="Segoe UI" w:hAnsi="Segoe UI" w:eastAsia="Segoe UI" w:cs="Segoe UI"/>
          <w:b/>
          <w:i w:val="0"/>
          <w:iCs w:val="0"/>
          <w:caps w:val="0"/>
          <w:color w:val="404040"/>
          <w:spacing w:val="0"/>
          <w:shd w:val="clear" w:fill="FFFFFF"/>
        </w:rPr>
        <w:t xml:space="preserve">Table </w:t>
      </w:r>
      <w:r>
        <w:rPr>
          <w:rStyle w:val="7"/>
          <w:rFonts w:hint="eastAsia" w:ascii="Segoe UI" w:hAnsi="Segoe UI" w:cs="Segoe UI"/>
          <w:b/>
          <w:i w:val="0"/>
          <w:iCs w:val="0"/>
          <w:caps w:val="0"/>
          <w:color w:val="404040"/>
          <w:spacing w:val="0"/>
          <w:shd w:val="clear" w:fill="FFFFFF"/>
          <w:lang w:val="en-US" w:eastAsia="zh-CN"/>
        </w:rPr>
        <w:t>S</w:t>
      </w:r>
      <w:r>
        <w:rPr>
          <w:rStyle w:val="7"/>
          <w:rFonts w:hint="default" w:ascii="Segoe UI" w:hAnsi="Segoe UI" w:eastAsia="Segoe UI" w:cs="Segoe UI"/>
          <w:b/>
          <w:i w:val="0"/>
          <w:iCs w:val="0"/>
          <w:caps w:val="0"/>
          <w:color w:val="404040"/>
          <w:spacing w:val="0"/>
          <w:shd w:val="clear" w:fill="FFFFFF"/>
        </w:rPr>
        <w:t>1: Post-hoc Power Analysis with Bonferroni Correction for Multiple Comparisons</w:t>
      </w:r>
    </w:p>
    <w:p w14:paraId="3402D5DF">
      <w:pPr>
        <w:pStyle w:val="3"/>
        <w:keepNext w:val="0"/>
        <w:keepLines w:val="0"/>
        <w:widowControl/>
        <w:suppressLineNumbers w:val="0"/>
        <w:shd w:val="clear" w:fill="FFFFFF"/>
        <w:spacing w:before="274" w:beforeAutospacing="0" w:after="206" w:afterAutospacing="0" w:line="240" w:lineRule="auto"/>
        <w:ind w:left="0" w:right="0" w:firstLine="0"/>
        <w:jc w:val="left"/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</w:pPr>
      <w:bookmarkStart w:id="0" w:name="_GoBack"/>
      <w:bookmarkEnd w:id="0"/>
    </w:p>
    <w:p w14:paraId="75CC88F8">
      <w:pPr>
        <w:pStyle w:val="3"/>
        <w:keepNext w:val="0"/>
        <w:keepLines w:val="0"/>
        <w:widowControl/>
        <w:suppressLineNumbers w:val="0"/>
        <w:shd w:val="clear" w:fill="FFFFFF"/>
        <w:spacing w:before="274" w:beforeAutospacing="0" w:after="206" w:afterAutospacing="0" w:line="240" w:lineRule="auto"/>
        <w:ind w:left="0" w:right="0" w:firstLine="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Notes</w:t>
      </w:r>
    </w:p>
    <w:p w14:paraId="2F4A9EA7">
      <w:pPr>
        <w:pStyle w:val="4"/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Bonferroni Correct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: Adjusted significance level 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α=0.05/11≈0.0045</w:t>
      </w:r>
      <w:r>
        <w:rPr>
          <w:rFonts w:hint="default" w:ascii="Times New Roman" w:hAnsi="Times New Roman" w:eastAsia="KaTeX_Math" w:cs="Times New Roman"/>
          <w:i/>
          <w:iCs/>
          <w:caps w:val="0"/>
          <w:color w:val="404040"/>
          <w:spacing w:val="0"/>
          <w:sz w:val="21"/>
          <w:szCs w:val="21"/>
          <w:shd w:val="clear" w:fill="FFFFFF"/>
        </w:rPr>
        <w:t>α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=0.05/11≈0.0045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.</w:t>
      </w:r>
    </w:p>
    <w:p w14:paraId="595718E2">
      <w:pPr>
        <w:pStyle w:val="4"/>
        <w:keepNext w:val="0"/>
        <w:keepLines w:val="0"/>
        <w:widowControl/>
        <w:suppressLineNumbers w:val="0"/>
        <w:spacing w:before="0" w:beforeAutospacing="0" w:after="60" w:afterAutospacing="0" w:line="240" w:lineRule="auto"/>
        <w:ind w:left="0" w:right="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Power Interpretat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:</w:t>
      </w:r>
    </w:p>
    <w:p w14:paraId="38590BEF">
      <w:pPr>
        <w:pStyle w:val="4"/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High Powe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: 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≥0.80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, indicating low risk of Type II errors.</w:t>
      </w:r>
    </w:p>
    <w:p w14:paraId="2F281539">
      <w:pPr>
        <w:pStyle w:val="4"/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Marginal Powe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: 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0.75≤Power&lt;0.80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, suggesting potential Type II error risk.</w:t>
      </w:r>
    </w:p>
    <w:p w14:paraId="14154349">
      <w:pPr>
        <w:pStyle w:val="4"/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Insufficient Powe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: 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&lt;0.75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, requiring cautious interpretation.</w:t>
      </w:r>
    </w:p>
    <w:p w14:paraId="755DE8AD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KaTeX_Mat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EA7E00"/>
    <w:rsid w:val="33AA015E"/>
    <w:rsid w:val="3BD93AFA"/>
    <w:rsid w:val="6E5A5308"/>
    <w:rsid w:val="74C7415A"/>
    <w:rsid w:val="7F9F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uiPriority w:val="0"/>
    <w:rPr>
      <w:sz w:val="24"/>
    </w:r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</Words>
  <Characters>298</Characters>
  <Lines>0</Lines>
  <Paragraphs>0</Paragraphs>
  <TotalTime>2</TotalTime>
  <ScaleCrop>false</ScaleCrop>
  <LinksUpToDate>false</LinksUpToDate>
  <CharactersWithSpaces>32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4:42:00Z</dcterms:created>
  <dc:creator>Administrator</dc:creator>
  <cp:lastModifiedBy>Lenovo</cp:lastModifiedBy>
  <dcterms:modified xsi:type="dcterms:W3CDTF">2025-05-19T09:0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jQ4ZmE2ZDY1ZWI5Yjk2N2M3M2RhODdmZTM1NzJkYjkifQ==</vt:lpwstr>
  </property>
  <property fmtid="{D5CDD505-2E9C-101B-9397-08002B2CF9AE}" pid="4" name="ICV">
    <vt:lpwstr>D5BD8242747E4D7EB2B97D0BA50C3745_12</vt:lpwstr>
  </property>
</Properties>
</file>